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F0BE1" w14:textId="77777777" w:rsidR="009B2B5B" w:rsidRPr="001F3D4A" w:rsidRDefault="009B2B5B" w:rsidP="009B2B5B">
      <w:pPr>
        <w:spacing w:after="0" w:line="48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1F3D4A">
        <w:rPr>
          <w:rFonts w:ascii="Calibri" w:hAnsi="Calibri" w:cs="Calibri"/>
          <w:b/>
          <w:bCs/>
          <w:sz w:val="24"/>
          <w:szCs w:val="24"/>
          <w:lang w:val="en-US"/>
        </w:rPr>
        <w:t>Supplementary Material</w:t>
      </w:r>
    </w:p>
    <w:p w14:paraId="54979020" w14:textId="77777777" w:rsidR="009B2B5B" w:rsidRPr="001F3D4A" w:rsidRDefault="009B2B5B" w:rsidP="009B2B5B">
      <w:pPr>
        <w:spacing w:after="0" w:line="48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1F3D4A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Supplementary Table 1: </w:t>
      </w:r>
      <w:r w:rsidRPr="001F3D4A">
        <w:rPr>
          <w:rFonts w:ascii="Calibri" w:eastAsia="Calibri" w:hAnsi="Calibri" w:cs="Calibri"/>
          <w:sz w:val="24"/>
          <w:szCs w:val="24"/>
          <w:lang w:val="en-US"/>
        </w:rPr>
        <w:t>basic information about the participating hospitals in 7 LATAM countri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62"/>
        <w:gridCol w:w="1413"/>
        <w:gridCol w:w="1085"/>
        <w:gridCol w:w="1039"/>
        <w:gridCol w:w="1039"/>
        <w:gridCol w:w="1155"/>
        <w:gridCol w:w="1464"/>
      </w:tblGrid>
      <w:tr w:rsidR="009B2B5B" w:rsidRPr="001F3D4A" w14:paraId="42CDD975" w14:textId="77777777" w:rsidTr="00C042C4"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11036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7D9BB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City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8CD46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Teaching hospital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7D750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Hospital beds (total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BECA9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Hospital beds (ICU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2C5A5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Attention </w:t>
            </w:r>
            <w:proofErr w:type="gramStart"/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level</w:t>
            </w:r>
            <w:proofErr w:type="gramEnd"/>
          </w:p>
          <w:p w14:paraId="39E511E6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(1,2,3,4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C7EEC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urgeries per year</w:t>
            </w:r>
          </w:p>
        </w:tc>
      </w:tr>
      <w:tr w:rsidR="009B2B5B" w:rsidRPr="001F3D4A" w14:paraId="1E23DE3B" w14:textId="77777777" w:rsidTr="00C042C4"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C4068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FCCFE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Buenos Aires 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805D0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3D8B9" w14:textId="77777777" w:rsidR="009B2B5B" w:rsidRPr="001F3D4A" w:rsidRDefault="009B2B5B" w:rsidP="00C042C4">
            <w:pPr>
              <w:jc w:val="both"/>
              <w:rPr>
                <w:rFonts w:ascii="Calibri" w:hAnsi="Calibri" w:cs="Calibri"/>
                <w:color w:val="222222"/>
                <w:sz w:val="24"/>
                <w:szCs w:val="24"/>
              </w:rPr>
            </w:pPr>
            <w:r w:rsidRPr="001F3D4A">
              <w:rPr>
                <w:rFonts w:ascii="Calibri" w:hAnsi="Calibri" w:cs="Calibri"/>
                <w:color w:val="222222"/>
                <w:sz w:val="24"/>
                <w:szCs w:val="24"/>
              </w:rPr>
              <w:t>22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E1B15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1C15B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399E5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20.000</w:t>
            </w:r>
          </w:p>
        </w:tc>
      </w:tr>
      <w:tr w:rsidR="009B2B5B" w:rsidRPr="001F3D4A" w14:paraId="3E533B32" w14:textId="77777777" w:rsidTr="00C042C4"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1309C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2ACD5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ão Paulo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D5142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2F76A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 5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A7E51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 12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CB6FB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46E96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</w:rPr>
              <w:t>14.640</w:t>
            </w:r>
          </w:p>
        </w:tc>
      </w:tr>
      <w:tr w:rsidR="009B2B5B" w:rsidRPr="001F3D4A" w14:paraId="5063E8B8" w14:textId="77777777" w:rsidTr="00C042C4"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2CAAD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Chil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61CB2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antiago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7CE4D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2408E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42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36699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7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BB59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70EEA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2.000</w:t>
            </w:r>
          </w:p>
        </w:tc>
      </w:tr>
      <w:tr w:rsidR="009B2B5B" w:rsidRPr="001F3D4A" w14:paraId="588008BC" w14:textId="77777777" w:rsidTr="00C042C4"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3C026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F3B75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ali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8E68C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o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16A32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5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3B1C4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6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78F7C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85560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5.000</w:t>
            </w:r>
          </w:p>
        </w:tc>
      </w:tr>
      <w:tr w:rsidR="009B2B5B" w:rsidRPr="001F3D4A" w14:paraId="07B38520" w14:textId="77777777" w:rsidTr="00C042C4"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BEB5D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Costa Rica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12B2D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an José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0F67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5A2C8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498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2AD9E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B73DF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8F3F3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0.000</w:t>
            </w:r>
          </w:p>
        </w:tc>
      </w:tr>
      <w:tr w:rsidR="009B2B5B" w:rsidRPr="001F3D4A" w14:paraId="25BCC278" w14:textId="77777777" w:rsidTr="00C042C4"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6D9EB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2D62D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xico D.F.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F52F7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EA6AB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8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CDF43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3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DF1D3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2CF05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1.771</w:t>
            </w:r>
          </w:p>
        </w:tc>
      </w:tr>
      <w:tr w:rsidR="009B2B5B" w:rsidRPr="00114E0B" w14:paraId="03832594" w14:textId="77777777" w:rsidTr="00C042C4"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D2C4A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Peru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903A6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Lima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DDF4E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C91AD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40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D4143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D6FA6" w14:textId="77777777" w:rsidR="009B2B5B" w:rsidRPr="001F3D4A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0F1A6" w14:textId="77777777" w:rsidR="009B2B5B" w:rsidRPr="002F06C6" w:rsidRDefault="009B2B5B" w:rsidP="00C042C4">
            <w:pPr>
              <w:jc w:val="both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1F3D4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7.000</w:t>
            </w:r>
          </w:p>
        </w:tc>
      </w:tr>
    </w:tbl>
    <w:p w14:paraId="5945620D" w14:textId="77777777" w:rsidR="009B2B5B" w:rsidRPr="002F06C6" w:rsidRDefault="009B2B5B" w:rsidP="009B2B5B">
      <w:pPr>
        <w:jc w:val="both"/>
        <w:rPr>
          <w:rFonts w:ascii="Calibri" w:eastAsia="Calibri" w:hAnsi="Calibri" w:cs="Calibri"/>
          <w:b/>
          <w:bCs/>
          <w:sz w:val="24"/>
          <w:szCs w:val="24"/>
          <w:lang w:val="en-US"/>
        </w:rPr>
      </w:pPr>
      <w:r w:rsidRPr="002F06C6">
        <w:rPr>
          <w:rFonts w:ascii="Calibri" w:eastAsia="Calibri" w:hAnsi="Calibri" w:cs="Calibri"/>
          <w:b/>
          <w:bCs/>
          <w:sz w:val="24"/>
          <w:szCs w:val="24"/>
          <w:lang w:val="en-US"/>
        </w:rPr>
        <w:br w:type="page"/>
      </w:r>
    </w:p>
    <w:p w14:paraId="57EC543F" w14:textId="77777777" w:rsidR="00A760E7" w:rsidRDefault="00000000"/>
    <w:sectPr w:rsidR="00A760E7" w:rsidSect="00E250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B5B"/>
    <w:rsid w:val="001F3D4A"/>
    <w:rsid w:val="0059157F"/>
    <w:rsid w:val="006B66D2"/>
    <w:rsid w:val="008B7292"/>
    <w:rsid w:val="009B2B5B"/>
    <w:rsid w:val="00B33B14"/>
    <w:rsid w:val="00E250B2"/>
    <w:rsid w:val="00F9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64A97F"/>
  <w14:defaultImageDpi w14:val="32767"/>
  <w15:chartTrackingRefBased/>
  <w15:docId w15:val="{AD7220D9-1CFB-F442-AE32-7DD018279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2B5B"/>
    <w:pPr>
      <w:spacing w:after="160" w:line="259" w:lineRule="auto"/>
    </w:pPr>
    <w:rPr>
      <w:sz w:val="22"/>
      <w:szCs w:val="22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B2B5B"/>
    <w:rPr>
      <w:kern w:val="2"/>
      <w:sz w:val="22"/>
      <w:szCs w:val="22"/>
      <w:lang w:val="es-C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</Words>
  <Characters>431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.restre@gmail.com</dc:creator>
  <cp:keywords/>
  <dc:description/>
  <cp:lastModifiedBy>natalia.restre@gmail.com</cp:lastModifiedBy>
  <cp:revision>2</cp:revision>
  <dcterms:created xsi:type="dcterms:W3CDTF">2023-04-20T16:27:00Z</dcterms:created>
  <dcterms:modified xsi:type="dcterms:W3CDTF">2023-04-20T16:27:00Z</dcterms:modified>
</cp:coreProperties>
</file>